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84D" w:rsidRPr="0047692E" w:rsidRDefault="0047692E" w:rsidP="0047692E">
      <w:pPr>
        <w:spacing w:after="120" w:line="360" w:lineRule="auto"/>
        <w:jc w:val="both"/>
        <w:rPr>
          <w:rFonts w:ascii="Arial" w:hAnsi="Arial"/>
          <w:b/>
          <w:sz w:val="20"/>
          <w:szCs w:val="20"/>
          <w:lang w:val="en-US"/>
        </w:rPr>
      </w:pPr>
      <w:r w:rsidRPr="004E1117">
        <w:rPr>
          <w:rFonts w:ascii="Arial" w:hAnsi="Arial"/>
          <w:b/>
          <w:sz w:val="20"/>
          <w:szCs w:val="20"/>
          <w:lang w:val="en-US"/>
        </w:rPr>
        <w:t xml:space="preserve">S3 Table: Detailed data on participant grading, insertion time, number of attempts and complications. </w:t>
      </w:r>
    </w:p>
    <w:tbl>
      <w:tblPr>
        <w:tblW w:w="1459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850"/>
        <w:gridCol w:w="709"/>
        <w:gridCol w:w="709"/>
        <w:gridCol w:w="850"/>
        <w:gridCol w:w="674"/>
        <w:gridCol w:w="744"/>
        <w:gridCol w:w="850"/>
        <w:gridCol w:w="674"/>
        <w:gridCol w:w="744"/>
        <w:gridCol w:w="850"/>
        <w:gridCol w:w="567"/>
        <w:gridCol w:w="594"/>
        <w:gridCol w:w="639"/>
        <w:gridCol w:w="594"/>
        <w:gridCol w:w="639"/>
        <w:gridCol w:w="594"/>
        <w:gridCol w:w="745"/>
        <w:tblGridChange w:id="0">
          <w:tblGrid>
            <w:gridCol w:w="1716"/>
            <w:gridCol w:w="851"/>
            <w:gridCol w:w="850"/>
            <w:gridCol w:w="709"/>
            <w:gridCol w:w="709"/>
            <w:gridCol w:w="850"/>
            <w:gridCol w:w="674"/>
            <w:gridCol w:w="744"/>
            <w:gridCol w:w="850"/>
            <w:gridCol w:w="674"/>
            <w:gridCol w:w="744"/>
            <w:gridCol w:w="850"/>
            <w:gridCol w:w="567"/>
            <w:gridCol w:w="594"/>
            <w:gridCol w:w="639"/>
            <w:gridCol w:w="594"/>
            <w:gridCol w:w="639"/>
            <w:gridCol w:w="594"/>
            <w:gridCol w:w="745"/>
          </w:tblGrid>
        </w:tblGridChange>
      </w:tblGrid>
      <w:tr w:rsidR="0047692E" w:rsidRPr="004E1117" w:rsidTr="004E1117">
        <w:trPr>
          <w:trHeight w:val="315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Participants</w:t>
            </w:r>
            <w:proofErr w:type="spellEnd"/>
          </w:p>
        </w:tc>
        <w:tc>
          <w:tcPr>
            <w:tcW w:w="464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Grading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Insertion time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Attempt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05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Complications</w:t>
            </w:r>
            <w:proofErr w:type="spellEnd"/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] </w:t>
            </w:r>
          </w:p>
        </w:tc>
        <w:tc>
          <w:tcPr>
            <w:tcW w:w="4643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[1 =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xcellent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o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6 =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ailure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[sec]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805" w:type="dxa"/>
            <w:gridSpan w:val="6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47692E" w:rsidRPr="004E1117" w:rsidTr="004E1117">
        <w:trPr>
          <w:trHeight w:val="315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Participant</w:t>
            </w:r>
            <w:proofErr w:type="spellEnd"/>
          </w:p>
        </w:tc>
        <w:tc>
          <w:tcPr>
            <w:tcW w:w="223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Observ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onor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evice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onor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evice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onor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evice</w:t>
            </w:r>
            <w:proofErr w:type="spellEnd"/>
          </w:p>
        </w:tc>
      </w:tr>
      <w:tr w:rsidR="0047692E" w:rsidRPr="004E1117" w:rsidTr="004E1117">
        <w:trPr>
          <w:trHeight w:val="24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ib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Z-IO Tib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ib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ib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tibia</w:t>
            </w:r>
            <w:proofErr w:type="spellEnd"/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FASTR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securing</w:t>
            </w:r>
            <w:proofErr w:type="spellEnd"/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securing</w:t>
            </w:r>
            <w:proofErr w:type="spellEnd"/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securing</w:t>
            </w:r>
            <w:proofErr w:type="spellEnd"/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bookmarkStart w:id="1" w:name="_GoBack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bookmarkEnd w:id="1"/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needle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ind w:left="720"/>
              <w:contextualSpacing/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4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flo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.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7.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9.1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2.6</w:t>
            </w:r>
          </w:p>
        </w:tc>
        <w:tc>
          <w:tcPr>
            <w:tcW w:w="7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4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tandard </w:t>
            </w:r>
            <w:proofErr w:type="spellStart"/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evi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6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42.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0.6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40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a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7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P </w:t>
            </w:r>
            <w:proofErr w:type="spellStart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 (ANOVA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08</w:t>
            </w:r>
          </w:p>
        </w:tc>
        <w:tc>
          <w:tcPr>
            <w:tcW w:w="223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165</w:t>
            </w:r>
          </w:p>
        </w:tc>
        <w:tc>
          <w:tcPr>
            <w:tcW w:w="21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0.2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22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 xml:space="preserve">Post-hoc </w:t>
            </w:r>
            <w:proofErr w:type="spellStart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analysis</w:t>
            </w:r>
            <w:proofErr w:type="spellEnd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 xml:space="preserve"> (</w:t>
            </w:r>
            <w:proofErr w:type="spellStart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if</w:t>
            </w:r>
            <w:proofErr w:type="spellEnd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 xml:space="preserve"> </w:t>
            </w:r>
            <w:proofErr w:type="spellStart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applicable</w:t>
            </w:r>
            <w:proofErr w:type="spellEnd"/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330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tibia</w:t>
            </w:r>
            <w:proofErr w:type="spellEnd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vs. EZ-IO </w:t>
            </w:r>
            <w:proofErr w:type="spellStart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0.0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315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vs. FASTR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0.0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7692E" w:rsidRPr="004E1117" w:rsidTr="004E1117">
        <w:trPr>
          <w:trHeight w:val="315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EZ-IO </w:t>
            </w:r>
            <w:proofErr w:type="spellStart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tibia</w:t>
            </w:r>
            <w:proofErr w:type="spellEnd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 vs. EZ-IO </w:t>
            </w:r>
            <w:proofErr w:type="spellStart"/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humeru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0.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1.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692E" w:rsidRPr="004E1117" w:rsidRDefault="0047692E" w:rsidP="004E1117">
            <w:pPr>
              <w:jc w:val="center"/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E1117">
              <w:rPr>
                <w:rFonts w:ascii="Arial" w:hAnsi="Arial"/>
                <w:i/>
                <w:i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47692E" w:rsidRDefault="0047692E"/>
    <w:sectPr w:rsidR="0047692E" w:rsidSect="0047692E">
      <w:pgSz w:w="15840" w:h="12240" w:orient="landscape"/>
      <w:pgMar w:top="720" w:right="720" w:bottom="568" w:left="72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92E"/>
    <w:rsid w:val="002A184D"/>
    <w:rsid w:val="00317203"/>
    <w:rsid w:val="0047692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4C02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92E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92E"/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3</Characters>
  <Application>Microsoft Macintosh Word</Application>
  <DocSecurity>0</DocSecurity>
  <Lines>15</Lines>
  <Paragraphs>4</Paragraphs>
  <ScaleCrop>false</ScaleCrop>
  <Company>University of Otago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University of Otago</cp:lastModifiedBy>
  <cp:revision>1</cp:revision>
  <dcterms:created xsi:type="dcterms:W3CDTF">2015-11-12T23:38:00Z</dcterms:created>
  <dcterms:modified xsi:type="dcterms:W3CDTF">2015-11-12T23:39:00Z</dcterms:modified>
</cp:coreProperties>
</file>